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97FD7" w14:textId="00637B7E" w:rsidR="00196BD7" w:rsidRDefault="00DC181B" w:rsidP="00DC181B">
      <w:pPr>
        <w:spacing w:line="480" w:lineRule="auto"/>
        <w:rPr>
          <w:rFonts w:ascii="Times New Roman" w:eastAsia="微软雅黑" w:hAnsi="Times New Roman" w:cs="Times New Roman"/>
          <w:sz w:val="24"/>
          <w:szCs w:val="24"/>
          <w14:ligatures w14:val="none"/>
        </w:rPr>
      </w:pPr>
      <w:r w:rsidRPr="00DC181B">
        <w:rPr>
          <w:rFonts w:ascii="Times New Roman" w:eastAsia="微软雅黑" w:hAnsi="Times New Roman" w:cs="Times New Roman"/>
          <w:sz w:val="24"/>
          <w:szCs w:val="24"/>
          <w14:ligatures w14:val="none"/>
        </w:rPr>
        <w:t>Table S1 Scores on three specific PFDI-20 scales for the two groups at different time points</w:t>
      </w:r>
    </w:p>
    <w:tbl>
      <w:tblPr>
        <w:tblW w:w="8789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3"/>
        <w:gridCol w:w="1652"/>
        <w:gridCol w:w="1701"/>
        <w:gridCol w:w="1418"/>
        <w:gridCol w:w="1275"/>
      </w:tblGrid>
      <w:tr w:rsidR="007E3F75" w:rsidRPr="00DD7F24" w14:paraId="0E08B696" w14:textId="77777777" w:rsidTr="007E3F75">
        <w:trPr>
          <w:trHeight w:val="276"/>
        </w:trPr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AC93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67E2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Ite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12D4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T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4508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FAAD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T2</w:t>
            </w:r>
          </w:p>
        </w:tc>
      </w:tr>
      <w:tr w:rsidR="007E3F75" w:rsidRPr="00DD7F24" w14:paraId="752EDF0A" w14:textId="77777777" w:rsidTr="007E3F75">
        <w:trPr>
          <w:trHeight w:val="276"/>
        </w:trPr>
        <w:tc>
          <w:tcPr>
            <w:tcW w:w="27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5628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Control group (n=30)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292D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POPDI-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F8BDF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1.5 (1, 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D2D6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1 (1, 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3A13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1 (1, 2)</w:t>
            </w:r>
          </w:p>
        </w:tc>
      </w:tr>
      <w:tr w:rsidR="00DD7F24" w:rsidRPr="00DD7F24" w14:paraId="0408EC63" w14:textId="77777777" w:rsidTr="007E3F75">
        <w:trPr>
          <w:trHeight w:val="276"/>
        </w:trPr>
        <w:tc>
          <w:tcPr>
            <w:tcW w:w="2743" w:type="dxa"/>
            <w:vMerge/>
            <w:vAlign w:val="center"/>
            <w:hideMark/>
          </w:tcPr>
          <w:p w14:paraId="222F714E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11A7BC1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UDI-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0A5A5A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bookmarkStart w:id="0" w:name="RANGE!O5"/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2 (0.75, 2)</w:t>
            </w:r>
            <w:bookmarkEnd w:id="0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391439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bookmarkStart w:id="1" w:name="RANGE!P5"/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0 (1, 2)</w:t>
            </w:r>
            <w:bookmarkEnd w:id="1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C9AD44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bookmarkStart w:id="2" w:name="RANGE!Q5"/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1 (0.75, 2)</w:t>
            </w:r>
            <w:bookmarkEnd w:id="2"/>
          </w:p>
        </w:tc>
      </w:tr>
      <w:tr w:rsidR="00DD7F24" w:rsidRPr="00DD7F24" w14:paraId="48C005F4" w14:textId="77777777" w:rsidTr="007E3F75">
        <w:trPr>
          <w:trHeight w:val="276"/>
        </w:trPr>
        <w:tc>
          <w:tcPr>
            <w:tcW w:w="2743" w:type="dxa"/>
            <w:vMerge/>
            <w:vAlign w:val="center"/>
            <w:hideMark/>
          </w:tcPr>
          <w:p w14:paraId="65614DFB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0F982FA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CRADI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22A721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1 (0, 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7295EC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0 (0, 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EE5F04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0 (0, 1)</w:t>
            </w:r>
          </w:p>
        </w:tc>
      </w:tr>
      <w:tr w:rsidR="00DD7F24" w:rsidRPr="00DD7F24" w14:paraId="61E02F9C" w14:textId="77777777" w:rsidTr="007E3F75">
        <w:trPr>
          <w:trHeight w:val="276"/>
        </w:trPr>
        <w:tc>
          <w:tcPr>
            <w:tcW w:w="2743" w:type="dxa"/>
            <w:vMerge w:val="restart"/>
            <w:shd w:val="clear" w:color="auto" w:fill="auto"/>
            <w:noWrap/>
            <w:vAlign w:val="center"/>
            <w:hideMark/>
          </w:tcPr>
          <w:p w14:paraId="09B131E4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Intervention group (n=30)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DD3BFE8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POPDI-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761D71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2 (1, 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546320" w14:textId="797E42EE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0 (0, 0.25)</w:t>
            </w:r>
            <w:r w:rsidR="00126257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6B8BD5" w14:textId="7BDA985F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0 (0, 0)</w:t>
            </w:r>
            <w:r w:rsidR="00126257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*</w:t>
            </w:r>
          </w:p>
        </w:tc>
      </w:tr>
      <w:tr w:rsidR="00DD7F24" w:rsidRPr="00DD7F24" w14:paraId="528D67A5" w14:textId="77777777" w:rsidTr="007E3F75">
        <w:trPr>
          <w:trHeight w:val="276"/>
        </w:trPr>
        <w:tc>
          <w:tcPr>
            <w:tcW w:w="2743" w:type="dxa"/>
            <w:vMerge/>
            <w:vAlign w:val="center"/>
            <w:hideMark/>
          </w:tcPr>
          <w:p w14:paraId="708F6D94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96BB4E9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UDI-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082915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bookmarkStart w:id="3" w:name="RANGE!O8"/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1 (0.75, 2)</w:t>
            </w:r>
            <w:bookmarkEnd w:id="3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1CEDB0" w14:textId="0C1474B8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bookmarkStart w:id="4" w:name="RANGE!P8"/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0 (0, 1)</w:t>
            </w:r>
            <w:bookmarkEnd w:id="4"/>
            <w:r w:rsidR="00126257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D7315B" w14:textId="07CE623B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bookmarkStart w:id="5" w:name="RANGE!Q8"/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0 (0, 0)</w:t>
            </w:r>
            <w:bookmarkEnd w:id="5"/>
            <w:r w:rsidR="00126257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*</w:t>
            </w:r>
          </w:p>
        </w:tc>
      </w:tr>
      <w:tr w:rsidR="00DD7F24" w:rsidRPr="00DD7F24" w14:paraId="13561D07" w14:textId="77777777" w:rsidTr="007E3F75">
        <w:trPr>
          <w:trHeight w:val="276"/>
        </w:trPr>
        <w:tc>
          <w:tcPr>
            <w:tcW w:w="2743" w:type="dxa"/>
            <w:vMerge/>
            <w:vAlign w:val="center"/>
            <w:hideMark/>
          </w:tcPr>
          <w:p w14:paraId="15CDFAE3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A1E970E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CRADI-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5BD98" w14:textId="77777777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1 (0, 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972AF6" w14:textId="139B2B6E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0 (0, 0)</w:t>
            </w:r>
            <w:r w:rsidR="00126257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5808CA" w14:textId="42DDE511" w:rsidR="00DD7F24" w:rsidRPr="00DD7F24" w:rsidRDefault="00DD7F24" w:rsidP="00DD7F24">
            <w:pPr>
              <w:spacing w:line="480" w:lineRule="auto"/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</w:pPr>
            <w:r w:rsidRPr="00DD7F24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0 (0, 0)</w:t>
            </w:r>
            <w:r w:rsidR="00126257">
              <w:rPr>
                <w:rFonts w:ascii="Times New Roman" w:eastAsia="微软雅黑" w:hAnsi="Times New Roman" w:cs="Times New Roman" w:hint="eastAsia"/>
                <w:sz w:val="24"/>
                <w:szCs w:val="24"/>
                <w14:ligatures w14:val="none"/>
              </w:rPr>
              <w:t>*</w:t>
            </w:r>
          </w:p>
        </w:tc>
      </w:tr>
    </w:tbl>
    <w:p w14:paraId="6BCF70F3" w14:textId="5871B347" w:rsidR="00654089" w:rsidRPr="00DC181B" w:rsidRDefault="00126257" w:rsidP="00DC181B">
      <w:pPr>
        <w:spacing w:line="480" w:lineRule="auto"/>
        <w:rPr>
          <w:rFonts w:ascii="Times New Roman" w:eastAsia="微软雅黑" w:hAnsi="Times New Roman" w:cs="Times New Roman" w:hint="eastAsia"/>
          <w:sz w:val="24"/>
          <w:szCs w:val="24"/>
          <w14:ligatures w14:val="none"/>
        </w:rPr>
      </w:pPr>
      <w:r>
        <w:rPr>
          <w:rFonts w:ascii="Times New Roman" w:eastAsia="微软雅黑" w:hAnsi="Times New Roman" w:cs="Times New Roman" w:hint="eastAsia"/>
          <w:sz w:val="24"/>
          <w:szCs w:val="24"/>
          <w14:ligatures w14:val="none"/>
        </w:rPr>
        <w:t>*,</w:t>
      </w:r>
      <w:r>
        <w:rPr>
          <w:rFonts w:ascii="Times New Roman" w:eastAsia="微软雅黑" w:hAnsi="Times New Roman" w:cs="Times New Roman"/>
          <w:sz w:val="24"/>
          <w:szCs w:val="24"/>
          <w14:ligatures w14:val="none"/>
        </w:rPr>
        <w:t xml:space="preserve"> compared with control group, p&lt;</w:t>
      </w:r>
      <w:r w:rsidR="00E53C5B">
        <w:rPr>
          <w:rFonts w:ascii="Times New Roman" w:eastAsia="微软雅黑" w:hAnsi="Times New Roman" w:cs="Times New Roman"/>
          <w:sz w:val="24"/>
          <w:szCs w:val="24"/>
          <w14:ligatures w14:val="none"/>
        </w:rPr>
        <w:t>0.05.</w:t>
      </w:r>
    </w:p>
    <w:sectPr w:rsidR="00654089" w:rsidRPr="00DC1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045A5" w14:textId="77777777" w:rsidR="00AD3FC1" w:rsidRDefault="00AD3FC1" w:rsidP="002F399A">
      <w:r>
        <w:separator/>
      </w:r>
    </w:p>
  </w:endnote>
  <w:endnote w:type="continuationSeparator" w:id="0">
    <w:p w14:paraId="775A53EC" w14:textId="77777777" w:rsidR="00AD3FC1" w:rsidRDefault="00AD3FC1" w:rsidP="002F39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DD34B" w14:textId="77777777" w:rsidR="00AD3FC1" w:rsidRDefault="00AD3FC1" w:rsidP="002F399A">
      <w:r>
        <w:separator/>
      </w:r>
    </w:p>
  </w:footnote>
  <w:footnote w:type="continuationSeparator" w:id="0">
    <w:p w14:paraId="709D5EA2" w14:textId="77777777" w:rsidR="00AD3FC1" w:rsidRDefault="00AD3FC1" w:rsidP="002F39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2MLQ0NzYwMjM3tTBR0lEKTi0uzszPAykwrAUARaGZWSwAAAA="/>
  </w:docVars>
  <w:rsids>
    <w:rsidRoot w:val="00196BD7"/>
    <w:rsid w:val="00126257"/>
    <w:rsid w:val="00196BD7"/>
    <w:rsid w:val="002F399A"/>
    <w:rsid w:val="00370E9D"/>
    <w:rsid w:val="00654089"/>
    <w:rsid w:val="007E3F75"/>
    <w:rsid w:val="0098200A"/>
    <w:rsid w:val="00AD3FC1"/>
    <w:rsid w:val="00DC181B"/>
    <w:rsid w:val="00DD7F24"/>
    <w:rsid w:val="00E5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2B511"/>
  <w15:chartTrackingRefBased/>
  <w15:docId w15:val="{51A182FC-1DC8-429A-B9C1-9FAB60B54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9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39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39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39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6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作者</cp:lastModifiedBy>
  <cp:revision>2</cp:revision>
  <dcterms:created xsi:type="dcterms:W3CDTF">2023-07-21T02:59:00Z</dcterms:created>
  <dcterms:modified xsi:type="dcterms:W3CDTF">2023-07-21T03:27:00Z</dcterms:modified>
</cp:coreProperties>
</file>